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63" w:type="dxa"/>
        <w:tblLook w:val="04A0" w:firstRow="1" w:lastRow="0" w:firstColumn="1" w:lastColumn="0" w:noHBand="0" w:noVBand="1"/>
      </w:tblPr>
      <w:tblGrid>
        <w:gridCol w:w="704"/>
        <w:gridCol w:w="1642"/>
        <w:gridCol w:w="1475"/>
        <w:gridCol w:w="1050"/>
        <w:gridCol w:w="2992"/>
      </w:tblGrid>
      <w:tr w:rsidR="00605E52" w:rsidRPr="002F23CD" w14:paraId="2147AD5F" w14:textId="77777777" w:rsidTr="00605E52">
        <w:trPr>
          <w:trHeight w:val="528"/>
        </w:trPr>
        <w:tc>
          <w:tcPr>
            <w:tcW w:w="7863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1380F9" w14:textId="35153601" w:rsidR="00605E52" w:rsidRPr="00605E52" w:rsidRDefault="00605E52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5E52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Table</w:t>
            </w:r>
            <w:r w:rsidRPr="00605E5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S1 T</w:t>
            </w:r>
            <w:r w:rsidRPr="00605E52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he</w:t>
            </w:r>
            <w:r w:rsidRPr="00605E5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605E5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Mutation site of</w:t>
            </w:r>
            <w:r w:rsidRPr="00605E5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605E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RAS</w:t>
            </w:r>
            <w:r w:rsidRPr="00605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605E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NAS/RNF43</w:t>
            </w:r>
            <w:r w:rsidRPr="00605E5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605E52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in</w:t>
            </w:r>
            <w:r w:rsidRPr="00605E5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IPMN </w:t>
            </w:r>
            <w:r w:rsidRPr="00605E52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cases</w:t>
            </w:r>
          </w:p>
        </w:tc>
      </w:tr>
      <w:tr w:rsidR="002F23CD" w:rsidRPr="002F23CD" w14:paraId="1B337F7D" w14:textId="77777777" w:rsidTr="00605E52">
        <w:trPr>
          <w:trHeight w:val="528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84173" w14:textId="7251FF7B" w:rsidR="002F23CD" w:rsidRPr="002F23CD" w:rsidRDefault="00775D20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ase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3A0D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NAS Condon201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EFEB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KRAS </w:t>
            </w:r>
            <w:bookmarkStart w:id="0" w:name="_GoBack"/>
            <w:bookmarkEnd w:id="0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don1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EE12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RAS Condon61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FE51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F43</w:t>
            </w:r>
          </w:p>
        </w:tc>
      </w:tr>
      <w:tr w:rsidR="002F23CD" w:rsidRPr="002F23CD" w14:paraId="34969A0B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AEC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1138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258E7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95B4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07A7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3F9D1884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730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9EE58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98A2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5A81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EAE2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1902C428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58D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6341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98BA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G&gt;A/35G&gt;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081E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55AA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2487AD83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FB1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B680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3D9B8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4529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4B17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3A4206DF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539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C330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F807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F5F8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03D7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6AF312C2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654B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09E4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4CDD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9152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82E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55D63C6F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839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B9C3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4761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471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7662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20815937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417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2707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0679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2926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63F2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2F93E722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66A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D09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1CB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FBB2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B87C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39CADDCB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CC08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301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7AC6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D172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CF33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1BCC34B6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8EA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CC208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CA88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A84E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8A84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1D655129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F54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4390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/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C76A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14FA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9386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07690294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5CE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3B69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0092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B2E2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541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1CD09E99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AF0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B490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E69B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9696B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DF79B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7EBDBEDD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0A4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4368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DF3F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48F9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647D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1E3B6E2A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2F5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56E5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6762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G&gt;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0077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A604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51E6DF6C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FED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6B08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E57B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82EA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2A&gt;G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2530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319FE83A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037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F757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97D5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B48A8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F0FD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148C3089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BE3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AAA0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900F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7EA2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00C1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708BE458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C68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2B27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6148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ED5A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6B07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566A5ED5" w14:textId="77777777" w:rsidTr="00605E52">
        <w:trPr>
          <w:trHeight w:val="52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4097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CF4A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16D6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EC2A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DC63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</w:t>
            </w:r>
            <w:proofErr w:type="gramStart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7763:exon</w:t>
            </w:r>
            <w:proofErr w:type="gramEnd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:c.879delG</w:t>
            </w:r>
          </w:p>
        </w:tc>
      </w:tr>
      <w:tr w:rsidR="002F23CD" w:rsidRPr="002F23CD" w14:paraId="4B4DF166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015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08ED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5999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1FF8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40D4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1684B255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AE1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DB8F8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DCB4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G&gt;C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D0E3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6DAC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6765F260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21D8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159C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ECA8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CEB6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F64AB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78C03BB3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294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BC7C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B1DD7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G&gt;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49C1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43348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2026A166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F4D7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BCFC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F07A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61E1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2A&gt;G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C17B7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29B5A1CC" w14:textId="77777777" w:rsidTr="00605E52">
        <w:trPr>
          <w:trHeight w:val="45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A8F57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9A27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9BED7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B064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C1A9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1E32FAF4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CE1C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905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8252B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68CE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77EA8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48BF5ED4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2294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2D77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7F47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94E1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2A&gt;G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5CDA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11ECD721" w14:textId="77777777" w:rsidTr="00605E52">
        <w:trPr>
          <w:trHeight w:val="118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5B8D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1EBE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9D77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9CB2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45B3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423BABD7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5D55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53AE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21D5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D6A6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6CCC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132B48F7" w14:textId="77777777" w:rsidTr="00605E52">
        <w:trPr>
          <w:trHeight w:val="79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C290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DD34B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FCC7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40AD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7527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</w:t>
            </w:r>
            <w:proofErr w:type="gramStart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7763:exon</w:t>
            </w:r>
            <w:proofErr w:type="gramEnd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:c.952+15A&gt;G</w:t>
            </w:r>
          </w:p>
        </w:tc>
      </w:tr>
      <w:tr w:rsidR="002F23CD" w:rsidRPr="002F23CD" w14:paraId="21DF311B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ADF8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D456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C963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B003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30D3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2882933C" w14:textId="77777777" w:rsidTr="00605E52">
        <w:trPr>
          <w:trHeight w:val="52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B93C8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9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1114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FF44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A554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7563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</w:t>
            </w:r>
            <w:proofErr w:type="gramStart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7763:exon</w:t>
            </w:r>
            <w:proofErr w:type="gramEnd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:c.253-2A&gt;T</w:t>
            </w:r>
          </w:p>
        </w:tc>
      </w:tr>
      <w:tr w:rsidR="002F23CD" w:rsidRPr="002F23CD" w14:paraId="2AF9B8A1" w14:textId="77777777" w:rsidTr="00605E52">
        <w:trPr>
          <w:trHeight w:val="103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71AD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CC2B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65A1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C0BD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FE46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22589A69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CC5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7D38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B15D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2E37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CB21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06837FAF" w14:textId="77777777" w:rsidTr="00605E52">
        <w:trPr>
          <w:trHeight w:val="45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86C4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E101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B522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CD89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D50D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4B56FA2E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610C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F531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3E2F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7D5E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50E0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64F3FFE9" w14:textId="77777777" w:rsidTr="00605E52">
        <w:trPr>
          <w:trHeight w:val="10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88AE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6C39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A971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2B39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0226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1C3EA6D1" w14:textId="77777777" w:rsidTr="00605E52">
        <w:trPr>
          <w:trHeight w:val="276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869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0BC0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B01F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G&gt;</w:t>
            </w:r>
            <w:r w:rsidRPr="002F2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6050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C3AF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07C43787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2634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7CCA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3C49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8BF9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B310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4CB56D7F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2FE0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9018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D6D57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88AC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FFA6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7012AB81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6908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4753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CDA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92CE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B951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2B83DA3A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A572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DF3D8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0714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7438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77B5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5AD6598D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7B53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EF5A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24A2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38F2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70AC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6AF73B1E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6527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64358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27617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9123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CBB3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4D2B3E90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3DDB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CA97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D1B3B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A95B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DEA1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687F3AA0" w14:textId="77777777" w:rsidTr="00605E52">
        <w:trPr>
          <w:trHeight w:val="52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C06F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3CD6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ADD0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F1B4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7D27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</w:t>
            </w:r>
            <w:proofErr w:type="gramStart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7763:exon</w:t>
            </w:r>
            <w:proofErr w:type="gramEnd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:c.689delA</w:t>
            </w:r>
          </w:p>
        </w:tc>
      </w:tr>
      <w:tr w:rsidR="002F23CD" w:rsidRPr="002F23CD" w14:paraId="72D34F87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8F6E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4A92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AF218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7F4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C8FB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5BABE9E7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ED04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8EC5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8AF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F33C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1B57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4112655B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21E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7673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FE5B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CD94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2A&gt;G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74D6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7122D929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71937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F45EB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A3AC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18D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CF369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2C31EC59" w14:textId="77777777" w:rsidTr="00605E52">
        <w:trPr>
          <w:trHeight w:val="52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1E7D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7026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3520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G&gt;</w:t>
            </w:r>
            <w:r w:rsidRPr="002F23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F9E8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0964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</w:t>
            </w:r>
            <w:proofErr w:type="gramStart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7763:exon</w:t>
            </w:r>
            <w:proofErr w:type="gramEnd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:c.1093G&gt;A</w:t>
            </w:r>
          </w:p>
        </w:tc>
      </w:tr>
      <w:tr w:rsidR="002F23CD" w:rsidRPr="002F23CD" w14:paraId="0E75C85C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4E1F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E373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A364B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19CF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F484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461768B6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42AB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89323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196E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13E8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0974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76D5E17E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8EEA1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7482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85D8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80D6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2A&gt;G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8208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6334D845" w14:textId="77777777" w:rsidTr="00605E52">
        <w:trPr>
          <w:trHeight w:val="52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88CF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5CD9B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D8B47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4DFB6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7167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</w:t>
            </w:r>
            <w:proofErr w:type="gramStart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7763:exon</w:t>
            </w:r>
            <w:proofErr w:type="gramEnd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:c.700C&gt;T</w:t>
            </w:r>
          </w:p>
        </w:tc>
      </w:tr>
      <w:tr w:rsidR="002F23CD" w:rsidRPr="002F23CD" w14:paraId="3E689270" w14:textId="77777777" w:rsidTr="00605E52">
        <w:trPr>
          <w:trHeight w:val="52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9CC7E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7008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C&gt;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BED2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67865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5722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</w:t>
            </w:r>
            <w:proofErr w:type="gramStart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7763:exon</w:t>
            </w:r>
            <w:proofErr w:type="gramEnd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:c.1093G&gt;A</w:t>
            </w:r>
          </w:p>
        </w:tc>
      </w:tr>
      <w:tr w:rsidR="002F23CD" w:rsidRPr="002F23CD" w14:paraId="171048DC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6B7D7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7952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3235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G&gt;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060DC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082A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72C60EC4" w14:textId="77777777" w:rsidTr="00605E52">
        <w:trPr>
          <w:trHeight w:val="26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7E8C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8FCD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9B8CD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G&gt;C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35662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5B324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</w:tr>
      <w:tr w:rsidR="002F23CD" w:rsidRPr="002F23CD" w14:paraId="2E0EE183" w14:textId="77777777" w:rsidTr="00605E52">
        <w:trPr>
          <w:trHeight w:val="52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1793B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4903F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G&gt;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E8320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92BFA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90F5B" w14:textId="77777777" w:rsidR="002F23CD" w:rsidRPr="002F23CD" w:rsidRDefault="002F23CD" w:rsidP="002F23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</w:t>
            </w:r>
            <w:proofErr w:type="gramStart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7763:exon</w:t>
            </w:r>
            <w:proofErr w:type="gramEnd"/>
            <w:r w:rsidRPr="002F23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:c.1093G&gt;A</w:t>
            </w:r>
          </w:p>
        </w:tc>
      </w:tr>
    </w:tbl>
    <w:p w14:paraId="76076235" w14:textId="77777777" w:rsidR="007D2DEC" w:rsidRPr="00712B45" w:rsidRDefault="007D2DEC"/>
    <w:sectPr w:rsidR="007D2DEC" w:rsidRPr="00712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1B21FF" w14:textId="77777777" w:rsidR="000D6E73" w:rsidRDefault="000D6E73" w:rsidP="00712B45">
      <w:r>
        <w:separator/>
      </w:r>
    </w:p>
  </w:endnote>
  <w:endnote w:type="continuationSeparator" w:id="0">
    <w:p w14:paraId="6768B903" w14:textId="77777777" w:rsidR="000D6E73" w:rsidRDefault="000D6E73" w:rsidP="00712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EDEF65" w14:textId="77777777" w:rsidR="000D6E73" w:rsidRDefault="000D6E73" w:rsidP="00712B45">
      <w:r>
        <w:separator/>
      </w:r>
    </w:p>
  </w:footnote>
  <w:footnote w:type="continuationSeparator" w:id="0">
    <w:p w14:paraId="004327C8" w14:textId="77777777" w:rsidR="000D6E73" w:rsidRDefault="000D6E73" w:rsidP="00712B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E21609"/>
    <w:multiLevelType w:val="multilevel"/>
    <w:tmpl w:val="10807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A26"/>
    <w:rsid w:val="000D6E73"/>
    <w:rsid w:val="002F23CD"/>
    <w:rsid w:val="00397895"/>
    <w:rsid w:val="004F4A26"/>
    <w:rsid w:val="00502ADE"/>
    <w:rsid w:val="00605E52"/>
    <w:rsid w:val="00712B45"/>
    <w:rsid w:val="00775D20"/>
    <w:rsid w:val="007D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FEC6FA"/>
  <w15:chartTrackingRefBased/>
  <w15:docId w15:val="{C28931E9-1203-4993-82FB-BC03555F1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B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B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B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3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6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苗金朵</dc:creator>
  <cp:keywords/>
  <dc:description/>
  <cp:lastModifiedBy>苗金朵</cp:lastModifiedBy>
  <cp:revision>5</cp:revision>
  <dcterms:created xsi:type="dcterms:W3CDTF">2019-09-09T09:22:00Z</dcterms:created>
  <dcterms:modified xsi:type="dcterms:W3CDTF">2020-02-03T08:40:00Z</dcterms:modified>
</cp:coreProperties>
</file>